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2E39" w:rsidRPr="003B2F40" w:rsidRDefault="00022E39" w:rsidP="00022E39">
      <w:pPr>
        <w:pStyle w:val="Beschriftung"/>
        <w:jc w:val="left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 </w:t>
      </w:r>
      <w:r>
        <w:rPr>
          <w:rFonts w:cs="Arial"/>
          <w:sz w:val="24"/>
          <w:szCs w:val="24"/>
        </w:rPr>
        <w:t xml:space="preserve">Additional file 2, </w:t>
      </w:r>
      <w:r w:rsidRPr="003B2F40">
        <w:rPr>
          <w:rFonts w:cs="Arial"/>
          <w:sz w:val="24"/>
          <w:szCs w:val="24"/>
        </w:rPr>
        <w:t>Table</w:t>
      </w:r>
      <w:r>
        <w:rPr>
          <w:rFonts w:cs="Arial"/>
          <w:sz w:val="24"/>
          <w:szCs w:val="24"/>
        </w:rPr>
        <w:t xml:space="preserve"> 2</w:t>
      </w:r>
      <w:r w:rsidRPr="003B2F40">
        <w:rPr>
          <w:rFonts w:cs="Arial"/>
          <w:sz w:val="24"/>
          <w:szCs w:val="24"/>
        </w:rPr>
        <w:t>: List of ATC codes of study opioid and non-opioids</w:t>
      </w:r>
      <w:r>
        <w:rPr>
          <w:rFonts w:cs="Arial"/>
          <w:sz w:val="24"/>
          <w:szCs w:val="24"/>
        </w:rPr>
        <w:t xml:space="preserve"> </w:t>
      </w:r>
    </w:p>
    <w:tbl>
      <w:tblPr>
        <w:tblW w:w="9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58"/>
        <w:gridCol w:w="2797"/>
      </w:tblGrid>
      <w:tr w:rsidR="00022E39" w:rsidRPr="003B2F40" w:rsidTr="00A366CF">
        <w:trPr>
          <w:trHeight w:val="222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808080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022E39" w:rsidRPr="003B2F40" w:rsidRDefault="00022E39" w:rsidP="00A366CF">
            <w:pPr>
              <w:spacing w:line="360" w:lineRule="auto"/>
              <w:rPr>
                <w:rFonts w:cs="Arial"/>
                <w:b/>
                <w:sz w:val="24"/>
                <w:szCs w:val="24"/>
              </w:rPr>
            </w:pPr>
            <w:r w:rsidRPr="003B2F40">
              <w:rPr>
                <w:rFonts w:cs="Arial"/>
                <w:b/>
                <w:sz w:val="24"/>
                <w:szCs w:val="24"/>
              </w:rPr>
              <w:t>Name</w:t>
            </w:r>
          </w:p>
        </w:tc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808080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022E39" w:rsidRPr="003B2F40" w:rsidRDefault="00022E39" w:rsidP="00A366CF">
            <w:pPr>
              <w:spacing w:line="360" w:lineRule="auto"/>
              <w:rPr>
                <w:rFonts w:cs="Arial"/>
                <w:b/>
                <w:sz w:val="24"/>
                <w:szCs w:val="24"/>
              </w:rPr>
            </w:pPr>
            <w:r w:rsidRPr="003B2F40">
              <w:rPr>
                <w:rFonts w:cs="Arial"/>
                <w:b/>
                <w:sz w:val="24"/>
                <w:szCs w:val="24"/>
              </w:rPr>
              <w:t>ATC Code</w:t>
            </w:r>
          </w:p>
        </w:tc>
      </w:tr>
      <w:tr w:rsidR="00022E39" w:rsidRPr="003B2F40" w:rsidTr="00A366CF">
        <w:trPr>
          <w:trHeight w:val="172"/>
        </w:trPr>
        <w:tc>
          <w:tcPr>
            <w:tcW w:w="94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2E39" w:rsidRPr="003B2F40" w:rsidRDefault="00022E39" w:rsidP="00A366CF">
            <w:pPr>
              <w:spacing w:line="360" w:lineRule="auto"/>
              <w:rPr>
                <w:rFonts w:cs="Arial"/>
                <w:b/>
                <w:sz w:val="24"/>
                <w:szCs w:val="24"/>
              </w:rPr>
            </w:pPr>
            <w:r w:rsidRPr="003B2F40">
              <w:rPr>
                <w:rFonts w:cs="Arial"/>
                <w:b/>
                <w:sz w:val="24"/>
                <w:szCs w:val="24"/>
              </w:rPr>
              <w:t>Study opioids</w:t>
            </w:r>
          </w:p>
        </w:tc>
      </w:tr>
      <w:tr w:rsidR="00022E39" w:rsidRPr="000E5648" w:rsidTr="00A366CF">
        <w:trPr>
          <w:trHeight w:val="172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E39" w:rsidRPr="000E5648" w:rsidRDefault="00022E39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>Morphine</w:t>
            </w:r>
          </w:p>
        </w:tc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E39" w:rsidRPr="000E5648" w:rsidRDefault="00022E39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>N02AA01</w:t>
            </w:r>
          </w:p>
        </w:tc>
      </w:tr>
      <w:tr w:rsidR="00022E39" w:rsidRPr="000E5648" w:rsidTr="00A366CF">
        <w:trPr>
          <w:trHeight w:val="222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E39" w:rsidRPr="000E5648" w:rsidRDefault="00022E39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>Oxycodone</w:t>
            </w:r>
          </w:p>
        </w:tc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E39" w:rsidRPr="000E5648" w:rsidRDefault="00022E39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>N02AA05</w:t>
            </w:r>
          </w:p>
        </w:tc>
      </w:tr>
      <w:tr w:rsidR="00022E39" w:rsidRPr="000E5648" w:rsidTr="00A366CF">
        <w:trPr>
          <w:trHeight w:val="222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E39" w:rsidRPr="000E5648" w:rsidRDefault="00022E39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>Fentanyl</w:t>
            </w:r>
          </w:p>
        </w:tc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E39" w:rsidRPr="000E5648" w:rsidRDefault="00022E39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>N02AB03</w:t>
            </w:r>
          </w:p>
        </w:tc>
      </w:tr>
      <w:tr w:rsidR="00022E39" w:rsidRPr="000E5648" w:rsidTr="00A366CF">
        <w:trPr>
          <w:trHeight w:val="222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E39" w:rsidRPr="000E5648" w:rsidRDefault="00022E39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>Buprenorphine</w:t>
            </w:r>
          </w:p>
        </w:tc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E39" w:rsidRPr="000E5648" w:rsidRDefault="00022E39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>N02AE01</w:t>
            </w:r>
          </w:p>
        </w:tc>
      </w:tr>
      <w:tr w:rsidR="00022E39" w:rsidRPr="000E5648" w:rsidTr="00A366CF">
        <w:trPr>
          <w:trHeight w:val="222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E39" w:rsidRPr="000E5648" w:rsidRDefault="00022E39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>Tramadol</w:t>
            </w:r>
          </w:p>
        </w:tc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E39" w:rsidRPr="000E5648" w:rsidRDefault="00022E39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>N02AX02</w:t>
            </w:r>
          </w:p>
        </w:tc>
      </w:tr>
      <w:tr w:rsidR="00022E39" w:rsidRPr="000E5648" w:rsidTr="00A366CF">
        <w:trPr>
          <w:trHeight w:val="222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E39" w:rsidRPr="000E5648" w:rsidRDefault="00022E39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proofErr w:type="spellStart"/>
            <w:r w:rsidRPr="000E5648">
              <w:rPr>
                <w:rFonts w:cs="Arial"/>
                <w:sz w:val="24"/>
                <w:szCs w:val="24"/>
              </w:rPr>
              <w:t>Tilidin</w:t>
            </w:r>
            <w:r>
              <w:rPr>
                <w:rFonts w:cs="Arial"/>
                <w:sz w:val="24"/>
                <w:szCs w:val="24"/>
              </w:rPr>
              <w:t>e</w:t>
            </w:r>
            <w:proofErr w:type="spellEnd"/>
          </w:p>
        </w:tc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E39" w:rsidRPr="000E5648" w:rsidRDefault="00022E39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>N02AX01</w:t>
            </w:r>
          </w:p>
        </w:tc>
      </w:tr>
      <w:tr w:rsidR="00022E39" w:rsidRPr="000E5648" w:rsidTr="00A366CF">
        <w:trPr>
          <w:trHeight w:val="222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E39" w:rsidRPr="000E5648" w:rsidRDefault="00022E39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proofErr w:type="spellStart"/>
            <w:r w:rsidRPr="000E5648">
              <w:rPr>
                <w:rFonts w:cs="Arial"/>
                <w:sz w:val="24"/>
                <w:szCs w:val="24"/>
              </w:rPr>
              <w:t>Tapentadol</w:t>
            </w:r>
            <w:proofErr w:type="spellEnd"/>
          </w:p>
        </w:tc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E39" w:rsidRPr="000E5648" w:rsidRDefault="00022E39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>N02AX06</w:t>
            </w:r>
          </w:p>
        </w:tc>
      </w:tr>
      <w:tr w:rsidR="00022E39" w:rsidRPr="000E5648" w:rsidTr="00A366CF">
        <w:trPr>
          <w:trHeight w:val="222"/>
        </w:trPr>
        <w:tc>
          <w:tcPr>
            <w:tcW w:w="94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2E39" w:rsidRPr="000E5648" w:rsidRDefault="00643EB1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Study non-opioids (anticonvuls</w:t>
            </w:r>
            <w:bookmarkStart w:id="0" w:name="_GoBack"/>
            <w:bookmarkEnd w:id="0"/>
            <w:r w:rsidR="00022E39">
              <w:rPr>
                <w:rFonts w:cs="Arial"/>
                <w:b/>
                <w:sz w:val="24"/>
                <w:szCs w:val="24"/>
              </w:rPr>
              <w:t>ants</w:t>
            </w:r>
            <w:r w:rsidR="00022E39" w:rsidRPr="000E5648">
              <w:rPr>
                <w:rFonts w:cs="Arial"/>
                <w:b/>
                <w:sz w:val="24"/>
                <w:szCs w:val="24"/>
              </w:rPr>
              <w:t>)</w:t>
            </w:r>
          </w:p>
        </w:tc>
      </w:tr>
      <w:tr w:rsidR="00022E39" w:rsidRPr="000E5648" w:rsidTr="00A366CF">
        <w:trPr>
          <w:trHeight w:val="222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E39" w:rsidRPr="000E5648" w:rsidRDefault="00022E39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 xml:space="preserve">Gabapentin </w:t>
            </w:r>
          </w:p>
        </w:tc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E39" w:rsidRPr="000E5648" w:rsidRDefault="00022E39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>N03AX12</w:t>
            </w:r>
          </w:p>
        </w:tc>
      </w:tr>
      <w:tr w:rsidR="00022E39" w:rsidRPr="000E5648" w:rsidTr="00A366CF">
        <w:trPr>
          <w:trHeight w:val="222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E39" w:rsidRPr="000E5648" w:rsidRDefault="00022E39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proofErr w:type="spellStart"/>
            <w:r w:rsidRPr="000E5648">
              <w:rPr>
                <w:rFonts w:cs="Arial"/>
                <w:sz w:val="24"/>
                <w:szCs w:val="24"/>
              </w:rPr>
              <w:t>Pregabalin</w:t>
            </w:r>
            <w:proofErr w:type="spellEnd"/>
            <w:r w:rsidRPr="000E5648">
              <w:rPr>
                <w:rFonts w:cs="Arial"/>
                <w:sz w:val="24"/>
                <w:szCs w:val="24"/>
              </w:rPr>
              <w:t xml:space="preserve"> </w:t>
            </w:r>
          </w:p>
        </w:tc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E39" w:rsidRPr="000E5648" w:rsidRDefault="00022E39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>N03AX16</w:t>
            </w:r>
          </w:p>
        </w:tc>
      </w:tr>
      <w:tr w:rsidR="00022E39" w:rsidRPr="000E5648" w:rsidTr="00A366CF">
        <w:trPr>
          <w:trHeight w:val="222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E39" w:rsidRPr="000E5648" w:rsidRDefault="00022E39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 xml:space="preserve">Carbamazepine </w:t>
            </w:r>
          </w:p>
        </w:tc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E39" w:rsidRPr="000E5648" w:rsidRDefault="00022E39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>N03AF01</w:t>
            </w:r>
          </w:p>
        </w:tc>
      </w:tr>
      <w:tr w:rsidR="00022E39" w:rsidRPr="000E5648" w:rsidTr="00A366CF">
        <w:trPr>
          <w:trHeight w:val="222"/>
        </w:trPr>
        <w:tc>
          <w:tcPr>
            <w:tcW w:w="94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2E39" w:rsidRPr="000E5648" w:rsidRDefault="00022E39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b/>
                <w:sz w:val="24"/>
                <w:szCs w:val="24"/>
              </w:rPr>
              <w:t>Study non-opioids (antidepressants)</w:t>
            </w:r>
          </w:p>
        </w:tc>
      </w:tr>
      <w:tr w:rsidR="00022E39" w:rsidRPr="000E5648" w:rsidTr="00A366CF">
        <w:trPr>
          <w:trHeight w:val="222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E39" w:rsidRPr="000E5648" w:rsidRDefault="00022E39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>Non-selective monoamine reuptake inhibitors</w:t>
            </w:r>
          </w:p>
        </w:tc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E39" w:rsidRPr="000E5648" w:rsidRDefault="00022E39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>N06AA*</w:t>
            </w:r>
          </w:p>
        </w:tc>
      </w:tr>
      <w:tr w:rsidR="00022E39" w:rsidRPr="000E5648" w:rsidTr="00A366CF">
        <w:trPr>
          <w:trHeight w:val="222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E39" w:rsidRPr="000E5648" w:rsidRDefault="00022E39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>Selective serotonin reuptake inhibitors</w:t>
            </w:r>
          </w:p>
        </w:tc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E39" w:rsidRPr="000E5648" w:rsidRDefault="00022E39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>N06AB*</w:t>
            </w:r>
          </w:p>
        </w:tc>
      </w:tr>
      <w:tr w:rsidR="00022E39" w:rsidRPr="000E5648" w:rsidTr="00A366CF">
        <w:trPr>
          <w:trHeight w:val="222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E39" w:rsidRPr="000E5648" w:rsidRDefault="00022E39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>Monoamine oxidase inhibitors, non-selective</w:t>
            </w:r>
          </w:p>
        </w:tc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E39" w:rsidRPr="000E5648" w:rsidRDefault="00022E39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>N06AF*</w:t>
            </w:r>
          </w:p>
        </w:tc>
      </w:tr>
      <w:tr w:rsidR="00022E39" w:rsidRPr="000E5648" w:rsidTr="00A366CF">
        <w:trPr>
          <w:trHeight w:val="222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E39" w:rsidRPr="000E5648" w:rsidRDefault="00022E39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>Monoamine oxidase A inhibitors</w:t>
            </w:r>
          </w:p>
        </w:tc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E39" w:rsidRPr="000E5648" w:rsidRDefault="00022E39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>N06AG*</w:t>
            </w:r>
          </w:p>
        </w:tc>
      </w:tr>
      <w:tr w:rsidR="00022E39" w:rsidRPr="000E5648" w:rsidTr="00A366CF">
        <w:trPr>
          <w:trHeight w:val="222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E39" w:rsidRPr="000E5648" w:rsidRDefault="00022E39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>Other antidepressants</w:t>
            </w:r>
          </w:p>
        </w:tc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E39" w:rsidRPr="000E5648" w:rsidRDefault="00022E39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>N06AX*</w:t>
            </w:r>
          </w:p>
        </w:tc>
      </w:tr>
      <w:tr w:rsidR="00022E39" w:rsidRPr="000E5648" w:rsidTr="00A366CF">
        <w:trPr>
          <w:trHeight w:val="222"/>
        </w:trPr>
        <w:tc>
          <w:tcPr>
            <w:tcW w:w="94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E39" w:rsidRPr="000E5648" w:rsidRDefault="00022E39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b/>
                <w:sz w:val="24"/>
                <w:szCs w:val="24"/>
              </w:rPr>
              <w:t>Study non-opioids (Nonsteroidal anti-inflammatory drugs)</w:t>
            </w:r>
          </w:p>
        </w:tc>
      </w:tr>
      <w:tr w:rsidR="00022E39" w:rsidRPr="000E5648" w:rsidTr="00A366CF">
        <w:trPr>
          <w:trHeight w:val="222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E39" w:rsidRPr="000E5648" w:rsidRDefault="00022E39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proofErr w:type="spellStart"/>
            <w:r w:rsidRPr="000E5648">
              <w:rPr>
                <w:rFonts w:cs="Arial"/>
                <w:sz w:val="24"/>
                <w:szCs w:val="24"/>
              </w:rPr>
              <w:t>Butylpyrazolidines</w:t>
            </w:r>
            <w:proofErr w:type="spellEnd"/>
          </w:p>
        </w:tc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E39" w:rsidRPr="000E5648" w:rsidRDefault="00022E39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>M01AA*</w:t>
            </w:r>
          </w:p>
        </w:tc>
      </w:tr>
      <w:tr w:rsidR="00022E39" w:rsidRPr="000E5648" w:rsidTr="00A366CF">
        <w:trPr>
          <w:trHeight w:val="222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E39" w:rsidRPr="000E5648" w:rsidRDefault="00022E39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>Acetic acid derivatives and related substances</w:t>
            </w:r>
          </w:p>
        </w:tc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E39" w:rsidRPr="000E5648" w:rsidRDefault="00022E39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>M01AB*</w:t>
            </w:r>
          </w:p>
        </w:tc>
      </w:tr>
      <w:tr w:rsidR="00022E39" w:rsidRPr="000E5648" w:rsidTr="00A366CF">
        <w:trPr>
          <w:trHeight w:val="222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E39" w:rsidRPr="000E5648" w:rsidRDefault="00022E39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proofErr w:type="spellStart"/>
            <w:r w:rsidRPr="000E5648">
              <w:rPr>
                <w:rFonts w:cs="Arial"/>
                <w:sz w:val="24"/>
                <w:szCs w:val="24"/>
              </w:rPr>
              <w:t>Oxicams</w:t>
            </w:r>
            <w:proofErr w:type="spellEnd"/>
          </w:p>
        </w:tc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E39" w:rsidRPr="000E5648" w:rsidRDefault="00022E39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>M01AC*</w:t>
            </w:r>
          </w:p>
        </w:tc>
      </w:tr>
      <w:tr w:rsidR="00022E39" w:rsidRPr="000E5648" w:rsidTr="00A366CF">
        <w:trPr>
          <w:trHeight w:val="222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E39" w:rsidRPr="000E5648" w:rsidRDefault="00022E39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>Propionic acid derivatives</w:t>
            </w:r>
          </w:p>
        </w:tc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E39" w:rsidRPr="000E5648" w:rsidRDefault="00022E39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>M01AE*</w:t>
            </w:r>
          </w:p>
        </w:tc>
      </w:tr>
      <w:tr w:rsidR="00022E39" w:rsidRPr="000E5648" w:rsidTr="00A366CF">
        <w:trPr>
          <w:trHeight w:val="222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E39" w:rsidRPr="000E5648" w:rsidRDefault="00022E39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proofErr w:type="spellStart"/>
            <w:r w:rsidRPr="000E5648">
              <w:rPr>
                <w:rFonts w:cs="Arial"/>
                <w:sz w:val="24"/>
                <w:szCs w:val="24"/>
              </w:rPr>
              <w:t>Fenamates</w:t>
            </w:r>
            <w:proofErr w:type="spellEnd"/>
          </w:p>
        </w:tc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E39" w:rsidRPr="000E5648" w:rsidRDefault="00022E39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>M01AG*</w:t>
            </w:r>
          </w:p>
        </w:tc>
      </w:tr>
      <w:tr w:rsidR="00022E39" w:rsidRPr="000E5648" w:rsidTr="00A366CF">
        <w:trPr>
          <w:trHeight w:val="222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E39" w:rsidRPr="000E5648" w:rsidRDefault="00022E39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proofErr w:type="spellStart"/>
            <w:r w:rsidRPr="000E5648">
              <w:rPr>
                <w:rFonts w:cs="Arial"/>
                <w:sz w:val="24"/>
                <w:szCs w:val="24"/>
              </w:rPr>
              <w:t>Coxibs</w:t>
            </w:r>
            <w:proofErr w:type="spellEnd"/>
          </w:p>
        </w:tc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E39" w:rsidRPr="000E5648" w:rsidRDefault="00022E39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>M01AH*</w:t>
            </w:r>
          </w:p>
        </w:tc>
      </w:tr>
      <w:tr w:rsidR="00022E39" w:rsidRPr="000E5648" w:rsidTr="00A366CF">
        <w:trPr>
          <w:trHeight w:val="222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E39" w:rsidRPr="000E5648" w:rsidRDefault="00022E39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 xml:space="preserve">Other </w:t>
            </w:r>
            <w:proofErr w:type="spellStart"/>
            <w:r w:rsidRPr="000E5648">
              <w:rPr>
                <w:rFonts w:cs="Arial"/>
                <w:sz w:val="24"/>
                <w:szCs w:val="24"/>
              </w:rPr>
              <w:t>antiinflammatory</w:t>
            </w:r>
            <w:proofErr w:type="spellEnd"/>
            <w:r w:rsidRPr="000E5648">
              <w:rPr>
                <w:rFonts w:cs="Arial"/>
                <w:sz w:val="24"/>
                <w:szCs w:val="24"/>
              </w:rPr>
              <w:t xml:space="preserve"> and </w:t>
            </w:r>
            <w:proofErr w:type="spellStart"/>
            <w:r w:rsidRPr="000E5648">
              <w:rPr>
                <w:rFonts w:cs="Arial"/>
                <w:sz w:val="24"/>
                <w:szCs w:val="24"/>
              </w:rPr>
              <w:t>antirheumatic</w:t>
            </w:r>
            <w:proofErr w:type="spellEnd"/>
            <w:r w:rsidRPr="000E5648">
              <w:rPr>
                <w:rFonts w:cs="Arial"/>
                <w:sz w:val="24"/>
                <w:szCs w:val="24"/>
              </w:rPr>
              <w:t xml:space="preserve"> agents, non-steroids</w:t>
            </w:r>
          </w:p>
        </w:tc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E39" w:rsidRPr="000E5648" w:rsidRDefault="00022E39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>M01AX*</w:t>
            </w:r>
          </w:p>
        </w:tc>
      </w:tr>
      <w:tr w:rsidR="00022E39" w:rsidRPr="000E5648" w:rsidTr="00A366CF">
        <w:trPr>
          <w:trHeight w:val="222"/>
        </w:trPr>
        <w:tc>
          <w:tcPr>
            <w:tcW w:w="94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E39" w:rsidRPr="000E5648" w:rsidRDefault="00022E39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b/>
                <w:sz w:val="24"/>
                <w:szCs w:val="24"/>
              </w:rPr>
              <w:t>Study non-opioids (others)</w:t>
            </w:r>
          </w:p>
        </w:tc>
      </w:tr>
      <w:tr w:rsidR="00022E39" w:rsidRPr="000E5648" w:rsidTr="00A366CF">
        <w:trPr>
          <w:trHeight w:val="222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E39" w:rsidRPr="000E5648" w:rsidRDefault="00022E39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Dipyrone</w:t>
            </w:r>
          </w:p>
        </w:tc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2E39" w:rsidRPr="000E5648" w:rsidRDefault="00022E39" w:rsidP="00A366CF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0E5648">
              <w:rPr>
                <w:rFonts w:cs="Arial"/>
                <w:sz w:val="24"/>
                <w:szCs w:val="24"/>
              </w:rPr>
              <w:t>N02BB02</w:t>
            </w:r>
          </w:p>
        </w:tc>
      </w:tr>
    </w:tbl>
    <w:p w:rsidR="00022E39" w:rsidRPr="000E5648" w:rsidRDefault="00022E39" w:rsidP="00022E39">
      <w:pPr>
        <w:rPr>
          <w:rFonts w:cs="Arial"/>
          <w:b/>
        </w:rPr>
      </w:pPr>
    </w:p>
    <w:p w:rsidR="00B378B4" w:rsidRDefault="00B378B4"/>
    <w:sectPr w:rsidR="00B378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E39"/>
    <w:rsid w:val="00022E39"/>
    <w:rsid w:val="001049D0"/>
    <w:rsid w:val="001C2751"/>
    <w:rsid w:val="00253D4F"/>
    <w:rsid w:val="00267812"/>
    <w:rsid w:val="005822C0"/>
    <w:rsid w:val="00602EFE"/>
    <w:rsid w:val="00643EB1"/>
    <w:rsid w:val="00704692"/>
    <w:rsid w:val="00763980"/>
    <w:rsid w:val="007C6928"/>
    <w:rsid w:val="00841575"/>
    <w:rsid w:val="009B58F4"/>
    <w:rsid w:val="00B378B4"/>
    <w:rsid w:val="00C52C35"/>
    <w:rsid w:val="00C81DBF"/>
    <w:rsid w:val="00D51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5EEE05"/>
  <w15:chartTrackingRefBased/>
  <w15:docId w15:val="{557C43DE-4DC3-42B7-B67C-EB44C4A7B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22E39"/>
    <w:pPr>
      <w:suppressAutoHyphens/>
      <w:spacing w:after="0" w:line="240" w:lineRule="auto"/>
    </w:pPr>
    <w:rPr>
      <w:rFonts w:ascii="Arial" w:eastAsia="Times New Roman" w:hAnsi="Arial" w:cs="Times New Roman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qFormat/>
    <w:rsid w:val="00022E39"/>
    <w:pPr>
      <w:keepNext/>
      <w:spacing w:before="300" w:after="100"/>
      <w:jc w:val="center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Saarbrücken gGmbH</Company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aeuser an PC-15289</dc:creator>
  <cp:keywords/>
  <dc:description/>
  <cp:lastModifiedBy>whaeuser an PC-15289</cp:lastModifiedBy>
  <cp:revision>2</cp:revision>
  <dcterms:created xsi:type="dcterms:W3CDTF">2020-05-14T05:55:00Z</dcterms:created>
  <dcterms:modified xsi:type="dcterms:W3CDTF">2020-05-14T05:56:00Z</dcterms:modified>
</cp:coreProperties>
</file>